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097A8" w14:textId="77777777" w:rsidR="008163FF" w:rsidRPr="008163FF" w:rsidRDefault="008163FF" w:rsidP="008163FF">
      <w:pPr>
        <w:rPr>
          <w:rFonts w:ascii="Times New Roman" w:hAnsi="Times New Roman" w:cs="Times New Roman"/>
        </w:rPr>
      </w:pPr>
      <w:r w:rsidRPr="008163FF">
        <w:rPr>
          <w:rFonts w:ascii="Times New Roman" w:hAnsi="Times New Roman" w:cs="Times New Roman"/>
          <w:b/>
          <w:bCs/>
        </w:rPr>
        <w:t>Table S4.1. BLASTP output of annotated protein sequences of Plasmid A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8"/>
        <w:gridCol w:w="1487"/>
        <w:gridCol w:w="772"/>
        <w:gridCol w:w="1118"/>
        <w:gridCol w:w="1007"/>
        <w:gridCol w:w="694"/>
        <w:gridCol w:w="581"/>
        <w:gridCol w:w="581"/>
        <w:gridCol w:w="581"/>
        <w:gridCol w:w="581"/>
        <w:gridCol w:w="957"/>
        <w:gridCol w:w="689"/>
      </w:tblGrid>
      <w:tr w:rsidR="00AA12BE" w:rsidRPr="00BB6AE1" w14:paraId="54F757E3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10E3638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y id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42B79E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ject id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8B07DC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BB6A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entity</w:t>
            </w:r>
            <w:proofErr w:type="gramEnd"/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B9462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ignment length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C45D9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matches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466DF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p opens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F6C62B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. start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1D6D75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. end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FD1BD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. start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22B89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. end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10416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B6A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alue</w:t>
            </w:r>
            <w:proofErr w:type="spellEnd"/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A94637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t score</w:t>
            </w:r>
          </w:p>
        </w:tc>
      </w:tr>
      <w:tr w:rsidR="00AA12BE" w:rsidRPr="00BB6AE1" w14:paraId="3C248444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F38A3D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71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0B19C8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026</w:t>
            </w:r>
          </w:p>
        </w:tc>
        <w:tc>
          <w:tcPr>
            <w:tcW w:w="37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DE8DC69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3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95C57F4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48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6A6DAC5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A239B1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300E3C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2EDB6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4A4BCCB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7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EEB7A35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45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BC2184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E5E8BC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691</w:t>
            </w:r>
          </w:p>
        </w:tc>
      </w:tr>
      <w:tr w:rsidR="00AA12BE" w:rsidRPr="00BB6AE1" w14:paraId="24F552D2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FF30908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15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9AE5A11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420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0C1EFB5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70.766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15A8B4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992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F5D2D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9A6521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A825A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B8733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993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428199B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6B445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29D98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8B101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415</w:t>
            </w:r>
          </w:p>
        </w:tc>
      </w:tr>
      <w:tr w:rsidR="00AA12BE" w:rsidRPr="00BB6AE1" w14:paraId="67F9617B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76FD8E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24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EA246D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626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6843C8C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77.304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137D43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86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B921DE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553A2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DA4072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B4986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86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466FEB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406A6E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86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3FD28E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7D6E3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942</w:t>
            </w:r>
          </w:p>
        </w:tc>
      </w:tr>
      <w:tr w:rsidR="00AA12BE" w:rsidRPr="00BB6AE1" w14:paraId="7CF48416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51DAC7C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02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E6EF41A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240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97683B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76.867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8670A7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9CB2FA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E8AE16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0F642A7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67BB7C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38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90747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CFD83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A65C3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2BB61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71</w:t>
            </w:r>
          </w:p>
        </w:tc>
      </w:tr>
      <w:tr w:rsidR="00AA12BE" w:rsidRPr="00BB6AE1" w14:paraId="3704F4CA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7C3EFF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28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8991FA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251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B21FC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2.702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C78F35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96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1D6F8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4D97F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CACDF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4C7FA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C929D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A56FB97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94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5FEABA4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60B9FF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29</w:t>
            </w:r>
          </w:p>
        </w:tc>
      </w:tr>
      <w:tr w:rsidR="00AA12BE" w:rsidRPr="00BB6AE1" w14:paraId="0C440BD5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2FC16C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07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71C367C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518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062FC4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2.555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740EDA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6A6E6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194705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1C6651C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2191EE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E8182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7F26B1A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A03985E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6F91269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</w:tr>
      <w:tr w:rsidR="00AA12BE" w:rsidRPr="00BB6AE1" w14:paraId="5BE925CC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869B02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26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F57125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891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0274FB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4E812C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5BE537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95154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F5F550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74F06B9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C1E51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7E5CD3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4BBF0B4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.76E-167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0E1283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55</w:t>
            </w:r>
          </w:p>
        </w:tc>
      </w:tr>
      <w:tr w:rsidR="00AA12BE" w:rsidRPr="00BB6AE1" w14:paraId="2BCB3F0C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5BE6C4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23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B0B702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834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699E5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99.543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EEC6EE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F67AB6C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2832B7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2E603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A2DC745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94258C4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54219B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9A1F4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.56E-166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AAFF80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52</w:t>
            </w:r>
          </w:p>
        </w:tc>
      </w:tr>
      <w:tr w:rsidR="00AA12BE" w:rsidRPr="00BB6AE1" w14:paraId="36B83004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3E77AB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22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819977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003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E9228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7.25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DD7227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00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470F9F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D33451E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EF3A1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941B9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1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F308D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A5CA5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50169E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.39E-146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807FEB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17</w:t>
            </w:r>
          </w:p>
        </w:tc>
      </w:tr>
      <w:tr w:rsidR="00AA12BE" w:rsidRPr="00BB6AE1" w14:paraId="1BBED718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16D488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25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E43F66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293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60E54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4.583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498C1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92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91503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BFF8DE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4BB4C25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064E5B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CD286B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947EA4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29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1CB3764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.54E-83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C18BAB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</w:tr>
      <w:tr w:rsidR="00AA12BE" w:rsidRPr="00BB6AE1" w14:paraId="419E6594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34E6F71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03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315EC9B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1234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B22FD1C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9.893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854DCE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62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AAAF67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117F27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EBC7B5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D5A655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5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25AD4FB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A993AC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19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1931C4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.01E-65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B1A89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</w:tr>
      <w:tr w:rsidR="00AA12BE" w:rsidRPr="00BB6AE1" w14:paraId="32CEB716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4ABB0BC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21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A8118E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253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B67F2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5.802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737E94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6FD5643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E2F96C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18756B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0175479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A10683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7A0F8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FB2347C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.49E-69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2946AB7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</w:tr>
      <w:tr w:rsidR="00AA12BE" w:rsidRPr="00BB6AE1" w14:paraId="07B07F24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52A135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12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FFF3C67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418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DBD269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3.673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C7D58C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C3847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BC94BA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A28DD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277AA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98DF1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B426D7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42CEA3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.06E-58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FE167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</w:tr>
      <w:tr w:rsidR="00AA12BE" w:rsidRPr="00BB6AE1" w14:paraId="5C0A8779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0A4C7E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19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252B08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295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BF0A0A9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6.364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950233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63310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25C706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F50BBE4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744F49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B674E3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318C2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D954CE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.04E-23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49750FC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2.4</w:t>
            </w:r>
          </w:p>
        </w:tc>
      </w:tr>
      <w:tr w:rsidR="00AA12BE" w:rsidRPr="00BB6AE1" w14:paraId="12393C6D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AFC0214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13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0E879EE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418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19A6FF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1.818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C500D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BCEF0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729A443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38F649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141024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BBE98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6FABF94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945AF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.97E-24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271C90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2.4</w:t>
            </w:r>
          </w:p>
        </w:tc>
      </w:tr>
      <w:tr w:rsidR="00AA12BE" w:rsidRPr="00BB6AE1" w14:paraId="00F0B42C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8CFEE40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20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BF3E020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295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5E9DB0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48.837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785811A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7B6943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25FFC29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7597AF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ED07B2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F10697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3AA06B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CCF8AB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.08E-20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10892B3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76.3</w:t>
            </w:r>
          </w:p>
        </w:tc>
      </w:tr>
      <w:tr w:rsidR="00AA12BE" w:rsidRPr="00BB6AE1" w14:paraId="53376234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3CB8FA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09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D91231F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596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3FD0224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7.602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C47DEC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21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3B5E1E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C965587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5BF177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84B1867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3F40DC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4C11D0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F84576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.44E-17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31B23C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76.3</w:t>
            </w:r>
          </w:p>
        </w:tc>
      </w:tr>
      <w:tr w:rsidR="00AA12BE" w:rsidRPr="00BB6AE1" w14:paraId="5A22909B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EBF3C7C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22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80217C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003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9173FB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2.609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1B272C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BA854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89884E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E3093E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8A5C40E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A5F1219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4607B9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5A3185A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.87E-16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CEA0DD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73.9</w:t>
            </w:r>
          </w:p>
        </w:tc>
      </w:tr>
      <w:tr w:rsidR="00AA12BE" w:rsidRPr="00BB6AE1" w14:paraId="715C123D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12626C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01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B56BA74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1231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93BB94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7.5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3408B8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E366C1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8DEE18B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97F43C5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57D833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F0DEB2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4021939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8E5713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.04E-18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AF7D06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9.3</w:t>
            </w:r>
          </w:p>
        </w:tc>
      </w:tr>
      <w:tr w:rsidR="00AA12BE" w:rsidRPr="00BB6AE1" w14:paraId="123D0441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4349DCD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18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196B431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295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8B72E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0.938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9C2C242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FA3316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2A9E9B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B781A6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998A93F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A19D97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27A38A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B9BE6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7.26E-16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C92929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64.7</w:t>
            </w:r>
          </w:p>
        </w:tc>
      </w:tr>
      <w:tr w:rsidR="00AA12BE" w:rsidRPr="00BB6AE1" w14:paraId="55E450C6" w14:textId="77777777" w:rsidTr="00014B93">
        <w:trPr>
          <w:trHeight w:val="57"/>
        </w:trPr>
        <w:tc>
          <w:tcPr>
            <w:tcW w:w="669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9D8FCEA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DKAJLJ_00016</w:t>
            </w:r>
          </w:p>
        </w:tc>
        <w:tc>
          <w:tcPr>
            <w:tcW w:w="71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46B8BE7" w14:textId="77777777" w:rsidR="00BB6AE1" w:rsidRPr="00BB6AE1" w:rsidRDefault="00BB6AE1" w:rsidP="009615E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GPMKIAHG_00162</w:t>
            </w:r>
          </w:p>
        </w:tc>
        <w:tc>
          <w:tcPr>
            <w:tcW w:w="370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CE2F02A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9.655</w:t>
            </w:r>
          </w:p>
        </w:tc>
        <w:tc>
          <w:tcPr>
            <w:tcW w:w="535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9244D88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48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BF1ED1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0E0B8B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8DDC89C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65DEEA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2259379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27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69741FA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458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33CAF66D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9.38E-07</w:t>
            </w:r>
          </w:p>
        </w:tc>
        <w:tc>
          <w:tcPr>
            <w:tcW w:w="332" w:type="pct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C5C8EF0" w14:textId="77777777" w:rsidR="00BB6AE1" w:rsidRPr="00BB6AE1" w:rsidRDefault="00BB6AE1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6AE1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</w:p>
        </w:tc>
      </w:tr>
    </w:tbl>
    <w:p w14:paraId="243461C5" w14:textId="056E009D" w:rsidR="009615EB" w:rsidRDefault="009615EB"/>
    <w:p w14:paraId="681A41ED" w14:textId="77777777" w:rsidR="009615EB" w:rsidRDefault="009615EB">
      <w:pPr>
        <w:widowControl/>
        <w:jc w:val="left"/>
      </w:pPr>
      <w:r>
        <w:br w:type="page"/>
      </w:r>
    </w:p>
    <w:p w14:paraId="3A95A971" w14:textId="77777777" w:rsidR="00AA12BE" w:rsidRPr="00AA12BE" w:rsidRDefault="00AA12BE" w:rsidP="00AA12BE">
      <w:pPr>
        <w:rPr>
          <w:rFonts w:ascii="Times New Roman" w:hAnsi="Times New Roman" w:cs="Times New Roman"/>
        </w:rPr>
      </w:pPr>
      <w:r w:rsidRPr="00AA12BE">
        <w:rPr>
          <w:rFonts w:ascii="Times New Roman" w:hAnsi="Times New Roman" w:cs="Times New Roman"/>
          <w:b/>
          <w:bCs/>
        </w:rPr>
        <w:lastRenderedPageBreak/>
        <w:t>Table S4.2. BLASTP output of GPDKAJLJ_00027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9"/>
        <w:gridCol w:w="1363"/>
        <w:gridCol w:w="793"/>
        <w:gridCol w:w="1138"/>
        <w:gridCol w:w="1027"/>
        <w:gridCol w:w="715"/>
        <w:gridCol w:w="602"/>
        <w:gridCol w:w="602"/>
        <w:gridCol w:w="602"/>
        <w:gridCol w:w="602"/>
        <w:gridCol w:w="978"/>
        <w:gridCol w:w="715"/>
      </w:tblGrid>
      <w:tr w:rsidR="00AA12BE" w:rsidRPr="00AA12BE" w14:paraId="75D6B405" w14:textId="77777777" w:rsidTr="00AA12BE">
        <w:trPr>
          <w:trHeight w:val="280"/>
        </w:trPr>
        <w:tc>
          <w:tcPr>
            <w:tcW w:w="62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1E74A3D1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y id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BBD3E0C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ject id</w:t>
            </w:r>
          </w:p>
        </w:tc>
        <w:tc>
          <w:tcPr>
            <w:tcW w:w="382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6024A3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AA12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entity</w:t>
            </w:r>
            <w:proofErr w:type="gramEnd"/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0E71E57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ignment length</w:t>
            </w:r>
          </w:p>
        </w:tc>
        <w:tc>
          <w:tcPr>
            <w:tcW w:w="49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83C61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matches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35291E8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p opens</w:t>
            </w:r>
          </w:p>
        </w:tc>
        <w:tc>
          <w:tcPr>
            <w:tcW w:w="29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1B4446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. start</w:t>
            </w:r>
          </w:p>
        </w:tc>
        <w:tc>
          <w:tcPr>
            <w:tcW w:w="29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BB0019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. end</w:t>
            </w:r>
          </w:p>
        </w:tc>
        <w:tc>
          <w:tcPr>
            <w:tcW w:w="29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A39310D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. start</w:t>
            </w:r>
          </w:p>
        </w:tc>
        <w:tc>
          <w:tcPr>
            <w:tcW w:w="29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F1BB8F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. end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59364F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A12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alue</w:t>
            </w:r>
            <w:proofErr w:type="spellEnd"/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2947EF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t score</w:t>
            </w:r>
          </w:p>
        </w:tc>
      </w:tr>
      <w:tr w:rsidR="00AA12BE" w:rsidRPr="00AA12BE" w14:paraId="1013CBE3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5272A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C6022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026</w:t>
            </w:r>
          </w:p>
        </w:tc>
        <w:tc>
          <w:tcPr>
            <w:tcW w:w="382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80C515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4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156A1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49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945F7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FCB13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BE663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63AB9D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29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BB6DE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9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73A515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470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910DFD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D28A6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691</w:t>
            </w:r>
          </w:p>
        </w:tc>
      </w:tr>
      <w:tr w:rsidR="00AA12BE" w:rsidRPr="00AA12BE" w14:paraId="4FE1A159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8187B9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40B042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833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B6849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9.51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A03B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3DD31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D8992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78986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7A9CF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E3FCB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626AD9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05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A9B835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0CBDF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680</w:t>
            </w:r>
          </w:p>
        </w:tc>
      </w:tr>
      <w:tr w:rsidR="00AA12BE" w:rsidRPr="00AA12BE" w14:paraId="6FE89515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7B8A3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730EDF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658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E49B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7.99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2DEC7C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61B1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D9936D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9892C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104F4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D243D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2417C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797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0B1B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9E8888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610</w:t>
            </w:r>
          </w:p>
        </w:tc>
      </w:tr>
      <w:tr w:rsidR="00AA12BE" w:rsidRPr="00AA12BE" w14:paraId="5073AC6C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AC3200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070F15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290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DA4D6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9.72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D75749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C4537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382393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B99B03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7CAF68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62298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F3C77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707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1F6BB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3EDB9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458</w:t>
            </w:r>
          </w:p>
        </w:tc>
      </w:tr>
      <w:tr w:rsidR="00AA12BE" w:rsidRPr="00AA12BE" w14:paraId="0A480C4F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A7964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FF8FC0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1011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3A88D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9.55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A0D8D8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664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AB96CC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C4D467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15762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61B83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E4E2D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DFD35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664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B53AC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F85C7A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372</w:t>
            </w:r>
          </w:p>
        </w:tc>
      </w:tr>
      <w:tr w:rsidR="00AA12BE" w:rsidRPr="00AA12BE" w14:paraId="601A7249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0CFB9C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1D3908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299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21CBE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8.85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997C79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48EFF8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2AD7E7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A9BED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0A222E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CE18D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9C2A6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435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2942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A1F2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94</w:t>
            </w:r>
          </w:p>
        </w:tc>
      </w:tr>
      <w:tr w:rsidR="00AA12BE" w:rsidRPr="00AA12BE" w14:paraId="27F51E74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9F472A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79FEA3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627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2A67BE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8.55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DAA42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D8A55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4AE7E5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AF235E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405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ECAB9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7E61B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76ADD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414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8430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317F8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51</w:t>
            </w:r>
          </w:p>
        </w:tc>
      </w:tr>
      <w:tr w:rsidR="00AA12BE" w:rsidRPr="00AA12BE" w14:paraId="68BBF084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9E1087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ECA9FD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893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42296D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9.75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3C09C3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4F40D3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76C755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9B1D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85427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814E35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A2329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94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D092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D40B2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09</w:t>
            </w:r>
          </w:p>
        </w:tc>
      </w:tr>
      <w:tr w:rsidR="00AA12BE" w:rsidRPr="00AA12BE" w14:paraId="219A1B14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06D7A4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8B6054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628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FB67BC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8.24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C75C6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2FE13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FA4A5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BC011E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83B80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97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9015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F499E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C0269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94CD7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03</w:t>
            </w:r>
          </w:p>
        </w:tc>
      </w:tr>
      <w:tr w:rsidR="00AA12BE" w:rsidRPr="00AA12BE" w14:paraId="1B08A038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0D9C7F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397088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298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9ED45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7.87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40923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1F31C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C62DC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D75E39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6814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D97E9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D9665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463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8773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416D3D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759</w:t>
            </w:r>
          </w:p>
        </w:tc>
      </w:tr>
      <w:tr w:rsidR="00AA12BE" w:rsidRPr="00AA12BE" w14:paraId="0C776775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F73CC4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E2FC6E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894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AB78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8.72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60101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55E58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521A3E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8C5A5F3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7C248E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18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934E2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9FD98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79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F2786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.00E-165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00D1A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481</w:t>
            </w:r>
          </w:p>
        </w:tc>
      </w:tr>
      <w:tr w:rsidR="00AA12BE" w:rsidRPr="00AA12BE" w14:paraId="761EA41A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C8B61D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FF62BB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894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7B84DE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59.78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A4DF7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1D8F27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09AA7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DDE5F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CBC777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484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FE37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53D45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FC440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4.00E-22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A90B8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</w:tr>
      <w:tr w:rsidR="00AA12BE" w:rsidRPr="00AA12BE" w14:paraId="52E74B61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A81AB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9D44AE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1113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608C99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8.14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FE84B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35ACEE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38017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9E5993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DF40B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3281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E5D23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BF973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7.00E-104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1850F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</w:tr>
      <w:tr w:rsidR="00AA12BE" w:rsidRPr="00AA12BE" w14:paraId="477E6B9E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43A9CC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D5BD9E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1110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D82D5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8.14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4F4AE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F85408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BC9CE3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DB6C1C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CF382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9A9082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4AB9D69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6C290AC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.00E-103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34F3E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</w:tr>
      <w:tr w:rsidR="00AA12BE" w:rsidRPr="00AA12BE" w14:paraId="60C13277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F35FCB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ECEF5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1012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46492D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4.74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71F15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4F7C5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E20487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D47F37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1487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52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E5846C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160DDC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E769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5.00E-79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B8EF4D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</w:tr>
      <w:tr w:rsidR="00AA12BE" w:rsidRPr="00AA12BE" w14:paraId="66822E5C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B9E2BC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3C2887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076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EBA1F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4.57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1D30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FA94C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42993B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3D69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1BA71C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E6B19D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38C913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86AD4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.00E-76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B157CE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46</w:t>
            </w:r>
          </w:p>
        </w:tc>
      </w:tr>
      <w:tr w:rsidR="00AA12BE" w:rsidRPr="00AA12BE" w14:paraId="3A800DFF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3965ED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07FB28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291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3B010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2442D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1E50C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0CF738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7509F9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0C34D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546D29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EC745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78F1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5.00E-69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7891D9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</w:tr>
      <w:tr w:rsidR="00AA12BE" w:rsidRPr="00AA12BE" w14:paraId="3BDFE095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5B325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D68588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010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CD8C3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6.15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8A1E9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96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C32D5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74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AF30D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F1272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424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770F68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96CA45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DA897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D8703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.00E-49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570EC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</w:tr>
      <w:tr w:rsidR="00AA12BE" w:rsidRPr="00AA12BE" w14:paraId="1E35D978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B7959D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36794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011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94D7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5.41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CB62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563CDCE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DB2C0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335F537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D40E7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7FE850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000B6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C2F73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.00E-29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92CFAC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</w:tr>
      <w:tr w:rsidR="00AA12BE" w:rsidRPr="00AA12BE" w14:paraId="051C2BB5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2E49E39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6AB13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0009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2DE4D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37.14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136B7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8CFB2C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8CA80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1683E8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CF4F0C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15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84B42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0C234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B14D41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.00E-17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ED8BE3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76.6</w:t>
            </w:r>
          </w:p>
        </w:tc>
      </w:tr>
      <w:tr w:rsidR="00AA12BE" w:rsidRPr="00AA12BE" w14:paraId="2826AD77" w14:textId="77777777" w:rsidTr="00AA12BE">
        <w:trPr>
          <w:trHeight w:val="482"/>
        </w:trPr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C560A0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DKAJLJ_00027</w:t>
            </w:r>
          </w:p>
        </w:tc>
        <w:tc>
          <w:tcPr>
            <w:tcW w:w="629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18917F" w14:textId="77777777" w:rsidR="00AA12BE" w:rsidRPr="00AA12BE" w:rsidRDefault="00AA12BE" w:rsidP="00AA12BE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GPMKIAHG_01013</w:t>
            </w:r>
          </w:p>
        </w:tc>
        <w:tc>
          <w:tcPr>
            <w:tcW w:w="382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9297E5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92.59</w:t>
            </w:r>
          </w:p>
        </w:tc>
        <w:tc>
          <w:tcPr>
            <w:tcW w:w="547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D9EF1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49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B69A26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1449E9E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85BBCA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81E42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1BDAE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29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EAAC00B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470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628D4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2.00E-10</w:t>
            </w:r>
          </w:p>
        </w:tc>
        <w:tc>
          <w:tcPr>
            <w:tcW w:w="344" w:type="pct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A94E1F" w14:textId="77777777" w:rsidR="00AA12BE" w:rsidRPr="00AA12BE" w:rsidRDefault="00AA12BE" w:rsidP="00AA12BE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A12BE">
              <w:rPr>
                <w:rFonts w:ascii="Times New Roman" w:hAnsi="Times New Roman" w:cs="Times New Roman"/>
                <w:sz w:val="16"/>
                <w:szCs w:val="16"/>
              </w:rPr>
              <w:t>55.8</w:t>
            </w:r>
          </w:p>
        </w:tc>
      </w:tr>
    </w:tbl>
    <w:p w14:paraId="31AAEDB5" w14:textId="299D805E" w:rsidR="00AA12BE" w:rsidRDefault="00AA12BE"/>
    <w:p w14:paraId="1A525757" w14:textId="77777777" w:rsidR="00AA12BE" w:rsidRDefault="00AA12BE">
      <w:pPr>
        <w:widowControl/>
        <w:jc w:val="left"/>
      </w:pPr>
      <w:r>
        <w:br w:type="page"/>
      </w:r>
    </w:p>
    <w:p w14:paraId="3D4D70C3" w14:textId="77777777" w:rsidR="001C058A" w:rsidRPr="001C058A" w:rsidRDefault="001C058A" w:rsidP="001C058A">
      <w:pPr>
        <w:rPr>
          <w:rFonts w:ascii="Times New Roman" w:hAnsi="Times New Roman" w:cs="Times New Roman"/>
          <w:b/>
          <w:bCs/>
        </w:rPr>
      </w:pPr>
      <w:r w:rsidRPr="001C058A">
        <w:rPr>
          <w:rFonts w:ascii="Times New Roman" w:hAnsi="Times New Roman" w:cs="Times New Roman"/>
          <w:b/>
          <w:bCs/>
        </w:rPr>
        <w:lastRenderedPageBreak/>
        <w:t>Table S4.3. BLASTP output of annotated protein sequences of Plasmid B</w:t>
      </w:r>
    </w:p>
    <w:tbl>
      <w:tblPr>
        <w:tblW w:w="5039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6"/>
        <w:gridCol w:w="1363"/>
        <w:gridCol w:w="791"/>
        <w:gridCol w:w="1135"/>
        <w:gridCol w:w="1023"/>
        <w:gridCol w:w="712"/>
        <w:gridCol w:w="600"/>
        <w:gridCol w:w="600"/>
        <w:gridCol w:w="600"/>
        <w:gridCol w:w="600"/>
        <w:gridCol w:w="977"/>
        <w:gridCol w:w="710"/>
      </w:tblGrid>
      <w:tr w:rsidR="00210B9E" w:rsidRPr="000A32FD" w14:paraId="66F3915E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B725A96" w14:textId="77777777" w:rsidR="000A32FD" w:rsidRPr="000A32FD" w:rsidRDefault="000A32FD" w:rsidP="00014B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uery id</w:t>
            </w:r>
          </w:p>
        </w:tc>
        <w:tc>
          <w:tcPr>
            <w:tcW w:w="64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7D0A0B59" w14:textId="77777777" w:rsidR="000A32FD" w:rsidRPr="000A32FD" w:rsidRDefault="000A32FD" w:rsidP="00014B93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ubject id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56253E4" w14:textId="77777777" w:rsidR="000A32FD" w:rsidRPr="000A32FD" w:rsidRDefault="000A32FD" w:rsidP="00014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% </w:t>
            </w:r>
            <w:proofErr w:type="gramStart"/>
            <w:r w:rsidRPr="000A32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dentity</w:t>
            </w:r>
            <w:proofErr w:type="gramEnd"/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838FD5D" w14:textId="77777777" w:rsidR="000A32FD" w:rsidRPr="000A32FD" w:rsidRDefault="000A32FD" w:rsidP="00014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ignment length</w:t>
            </w:r>
          </w:p>
        </w:tc>
        <w:tc>
          <w:tcPr>
            <w:tcW w:w="486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2D5CA0B8" w14:textId="77777777" w:rsidR="000A32FD" w:rsidRPr="000A32FD" w:rsidRDefault="000A32FD" w:rsidP="00014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smatches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8E74B4" w14:textId="77777777" w:rsidR="000A32FD" w:rsidRPr="000A32FD" w:rsidRDefault="000A32FD" w:rsidP="00014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p opens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552010A1" w14:textId="77777777" w:rsidR="000A32FD" w:rsidRPr="000A32FD" w:rsidRDefault="000A32FD" w:rsidP="00014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. start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A2AD843" w14:textId="77777777" w:rsidR="000A32FD" w:rsidRPr="000A32FD" w:rsidRDefault="000A32FD" w:rsidP="00014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. end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8B77221" w14:textId="77777777" w:rsidR="000A32FD" w:rsidRPr="000A32FD" w:rsidRDefault="000A32FD" w:rsidP="00014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. start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60A25C7D" w14:textId="77777777" w:rsidR="000A32FD" w:rsidRPr="000A32FD" w:rsidRDefault="000A32FD" w:rsidP="00014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. end</w:t>
            </w:r>
          </w:p>
        </w:tc>
        <w:tc>
          <w:tcPr>
            <w:tcW w:w="464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4FC314F4" w14:textId="77777777" w:rsidR="000A32FD" w:rsidRPr="000A32FD" w:rsidRDefault="000A32FD" w:rsidP="00014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A32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alue</w:t>
            </w:r>
            <w:proofErr w:type="spellEnd"/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  <w:hideMark/>
          </w:tcPr>
          <w:p w14:paraId="0A07C3EA" w14:textId="77777777" w:rsidR="000A32FD" w:rsidRPr="000A32FD" w:rsidRDefault="000A32FD" w:rsidP="00014B93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t score</w:t>
            </w:r>
          </w:p>
        </w:tc>
      </w:tr>
      <w:tr w:rsidR="00210B9E" w:rsidRPr="000A32FD" w14:paraId="69BA185D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1CA72E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73</w:t>
            </w:r>
          </w:p>
        </w:tc>
        <w:tc>
          <w:tcPr>
            <w:tcW w:w="64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4655FE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83</w:t>
            </w:r>
          </w:p>
        </w:tc>
        <w:tc>
          <w:tcPr>
            <w:tcW w:w="37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5DD9A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0.858</w:t>
            </w:r>
          </w:p>
        </w:tc>
        <w:tc>
          <w:tcPr>
            <w:tcW w:w="539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73901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486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6CAE6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338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6CA29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A5E1D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D5689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1A5C5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548C1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464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8FCB3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74BE6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343</w:t>
            </w:r>
          </w:p>
        </w:tc>
      </w:tr>
      <w:tr w:rsidR="00210B9E" w:rsidRPr="000A32FD" w14:paraId="34D8227B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458D8A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16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53B43C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83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36381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0.577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1393F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2045F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2A044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F2096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60964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7303E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699F6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11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149D6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E8B0E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335</w:t>
            </w:r>
          </w:p>
        </w:tc>
      </w:tr>
      <w:tr w:rsidR="00210B9E" w:rsidRPr="000A32FD" w14:paraId="34D8E615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AF8CF1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116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BEE59A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2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7AF59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9.342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2BDDD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E99DD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588E0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4CA65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968EB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EE731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C1835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D82F2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955B3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184</w:t>
            </w:r>
          </w:p>
        </w:tc>
      </w:tr>
      <w:tr w:rsidR="00210B9E" w:rsidRPr="000A32FD" w14:paraId="2E4A46DD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FF87B2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54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05B03A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2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465E9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9.342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A77F3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C7B82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F03D8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74647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3E101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FB9E9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00D49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38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E8598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BF847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184</w:t>
            </w:r>
          </w:p>
        </w:tc>
      </w:tr>
      <w:tr w:rsidR="00210B9E" w:rsidRPr="000A32FD" w14:paraId="660EDE10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D6080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30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BC14FF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375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7E564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7.352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C09AE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027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02E00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29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59B6D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C88D2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DC07B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032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206BD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D6F79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031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E4604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4F3E1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161</w:t>
            </w:r>
          </w:p>
        </w:tc>
      </w:tr>
      <w:tr w:rsidR="00210B9E" w:rsidRPr="000A32FD" w14:paraId="70FAE3A9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69EB7E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118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7C3F40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4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936B7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2.845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8E9FC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937BB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FD013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2401C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66147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2C619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A8AC7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ECCCB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77260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154</w:t>
            </w:r>
          </w:p>
        </w:tc>
      </w:tr>
      <w:tr w:rsidR="00210B9E" w:rsidRPr="000A32FD" w14:paraId="0C32DE63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FCB3AB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79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8588E6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4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E1E15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2.845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8E446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01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E425E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8EBEC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3A749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96E46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C5E5D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0F447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18D0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4B0CB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154</w:t>
            </w:r>
          </w:p>
        </w:tc>
      </w:tr>
      <w:tr w:rsidR="00210B9E" w:rsidRPr="000A32FD" w14:paraId="3930FE89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8A27A7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06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1FE12C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2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0E34F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6.614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12DBB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84029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63AE5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246A3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0BB0A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85978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12856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35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94DAB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96B88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151</w:t>
            </w:r>
          </w:p>
        </w:tc>
      </w:tr>
      <w:tr w:rsidR="00210B9E" w:rsidRPr="000A32FD" w14:paraId="0AAB5FE6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A1A729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09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969E1E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4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3CD70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2.487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11808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7BBCB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0388E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A6F5C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2EDB0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99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95ADA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33C12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17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85B4B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725EC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146</w:t>
            </w:r>
          </w:p>
        </w:tc>
      </w:tr>
      <w:tr w:rsidR="00210B9E" w:rsidRPr="000A32FD" w14:paraId="36CBA0CB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8ABF56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10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DB3CB4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67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B4A5F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9.949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50207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FA5B5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8FA20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46C21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90384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CBF2C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2DA73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87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74CA8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8AEDA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090</w:t>
            </w:r>
          </w:p>
        </w:tc>
      </w:tr>
      <w:tr w:rsidR="00210B9E" w:rsidRPr="000A32FD" w14:paraId="649CAC13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E45B05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119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84AF67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4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49BB1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4.588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9A3AF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D3F92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094F1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2AFE1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638E8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60A64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D75FE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151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86519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F41A2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66</w:t>
            </w:r>
          </w:p>
        </w:tc>
      </w:tr>
      <w:tr w:rsidR="00210B9E" w:rsidRPr="000A32FD" w14:paraId="20EC7B81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82478A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78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FF75E3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4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5A6FD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4.588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82486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21610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9424C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54D5D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9B8AB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14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26705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9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B1B2B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151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21C23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257B0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66</w:t>
            </w:r>
          </w:p>
        </w:tc>
      </w:tr>
      <w:tr w:rsidR="00210B9E" w:rsidRPr="000A32FD" w14:paraId="6D559198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4AC8CD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56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061824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51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D91BB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4.404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08C7B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E1C27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ED4D8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C4242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AB225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9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5226D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A91D6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45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D92E8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DB3A3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56</w:t>
            </w:r>
          </w:p>
        </w:tc>
      </w:tr>
      <w:tr w:rsidR="00210B9E" w:rsidRPr="000A32FD" w14:paraId="32D8F5FC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BF5BD9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106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334F66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420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79E56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5.702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62893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05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37EDC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3A9FED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A1D77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D2EE6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06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0FE16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46B79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90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FDAB7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A6DF8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33</w:t>
            </w:r>
          </w:p>
        </w:tc>
      </w:tr>
      <w:tr w:rsidR="00210B9E" w:rsidRPr="000A32FD" w14:paraId="7A20FD77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619F23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113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22CC57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021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06228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5.857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66CD8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E8DC3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54E7B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4A717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EF79C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85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1EE2A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EA6FC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02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CEB48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EF8DD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70</w:t>
            </w:r>
          </w:p>
        </w:tc>
      </w:tr>
      <w:tr w:rsidR="00210B9E" w:rsidRPr="000A32FD" w14:paraId="35D98C86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A8BD4F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41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735BF1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83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9AD0A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8.032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43F8B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A9D1C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E1DA2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7B8EC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20EBA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FDB94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B93DB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828C4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4C22A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96</w:t>
            </w:r>
          </w:p>
        </w:tc>
      </w:tr>
      <w:tr w:rsidR="00210B9E" w:rsidRPr="000A32FD" w14:paraId="2F067947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F0CB31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49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B000D3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67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1C796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3.815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69C9E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73247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4BC87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5777F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A337F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A7FA9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46561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75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61904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E8475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08</w:t>
            </w:r>
          </w:p>
        </w:tc>
      </w:tr>
      <w:tr w:rsidR="00210B9E" w:rsidRPr="000A32FD" w14:paraId="4F8B1878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675F01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34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B46468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73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7CC8B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6.382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2CF3A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8BA84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C3937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FE319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C198D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115D4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34393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83FDA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A791A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84</w:t>
            </w:r>
          </w:p>
        </w:tc>
      </w:tr>
      <w:tr w:rsidR="00210B9E" w:rsidRPr="000A32FD" w14:paraId="505E9AF7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368FFB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22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3E689A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73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3F9C4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4.737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5C5DA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820A0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C70B5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0A614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42600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6B66E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569A4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68AB9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8CBDE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77</w:t>
            </w:r>
          </w:p>
        </w:tc>
      </w:tr>
      <w:tr w:rsidR="00210B9E" w:rsidRPr="000A32FD" w14:paraId="641C2497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6BD137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68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4622DE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73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B46A1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2.763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573DE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EF050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A0171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A37F4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5705D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88A9C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6E7185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9E3F1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E71BA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67</w:t>
            </w:r>
          </w:p>
        </w:tc>
      </w:tr>
      <w:tr w:rsidR="00210B9E" w:rsidRPr="000A32FD" w14:paraId="66CCD25F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B48FAC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51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F872A7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4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53613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2.491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C527D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971B8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09015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85FA0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D646B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64E38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7A943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15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95668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8A899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58</w:t>
            </w:r>
          </w:p>
        </w:tc>
      </w:tr>
      <w:tr w:rsidR="00210B9E" w:rsidRPr="000A32FD" w14:paraId="1350F4B8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AF7E05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76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827B28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6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BB723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5.941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1A7DA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53544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D5BF4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17CE3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4E586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A2A4D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9A86C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313C6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E66F8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53</w:t>
            </w:r>
          </w:p>
        </w:tc>
      </w:tr>
      <w:tr w:rsidR="00210B9E" w:rsidRPr="000A32FD" w14:paraId="2817D1D5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C9018D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121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4D355E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6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054B5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5.941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28FE2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AA45E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4889F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E14A1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E3C57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5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1A7AA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DF78F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31371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C05D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49</w:t>
            </w:r>
          </w:p>
        </w:tc>
      </w:tr>
      <w:tr w:rsidR="00210B9E" w:rsidRPr="000A32FD" w14:paraId="3B171575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D9A6FB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32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E7B36B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75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DAC73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0.665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1A784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85253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F19EA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5F2C5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3461F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9E22B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A6509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6EC51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8ADB9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46</w:t>
            </w:r>
          </w:p>
        </w:tc>
      </w:tr>
      <w:tr w:rsidR="00210B9E" w:rsidRPr="000A32FD" w14:paraId="666E12C5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9F0F07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66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108478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518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B6AC0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0.122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F3ABB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0E82E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C0135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B3828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A3EB5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87F7B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38020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B27D7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841D8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33</w:t>
            </w:r>
          </w:p>
        </w:tc>
      </w:tr>
      <w:tr w:rsidR="00210B9E" w:rsidRPr="000A32FD" w14:paraId="0E4C56B4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D2EF07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25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28A2C0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401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F89D5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9.817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B889D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8CCD4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AC044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2C9EF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DC142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2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EA1A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8CF41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15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7DD1F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EC5A2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31</w:t>
            </w:r>
          </w:p>
        </w:tc>
      </w:tr>
      <w:tr w:rsidR="00210B9E" w:rsidRPr="000A32FD" w14:paraId="40ABA42E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A6EF84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21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3F504E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72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F8806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2.708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62AE8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CD88D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06A0B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50E18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E7D4D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DD718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58588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49E84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60911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16</w:t>
            </w:r>
          </w:p>
        </w:tc>
      </w:tr>
      <w:tr w:rsidR="00210B9E" w:rsidRPr="000A32FD" w14:paraId="7FC5DC16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C65DB8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40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0609A0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83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AC184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1.176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2CAE9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31C8C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F0DE9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987F0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4E1B8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8266F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4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B55E5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18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1CB9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.8E-180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1BFD0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14</w:t>
            </w:r>
          </w:p>
        </w:tc>
      </w:tr>
      <w:tr w:rsidR="00210B9E" w:rsidRPr="000A32FD" w14:paraId="7428DE30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993831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35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0DA7E9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72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EF760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8.542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8ECE7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939DB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168AA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D2680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EDF7C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48B88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DC2ED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FCF9F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.3E-179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0E644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90</w:t>
            </w:r>
          </w:p>
        </w:tc>
      </w:tr>
      <w:tr w:rsidR="00210B9E" w:rsidRPr="000A32FD" w14:paraId="50E1E783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E0C9B4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69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A6D860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72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C7E0D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7.241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09B5F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972D2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AC429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83FD7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9E965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F9791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A7552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88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798A7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.4E-178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C0AE0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89</w:t>
            </w:r>
          </w:p>
        </w:tc>
      </w:tr>
      <w:tr w:rsidR="00210B9E" w:rsidRPr="000A32FD" w14:paraId="05FCD66E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7B6EAD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17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518D68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85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AAAF3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3.727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10A22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289AF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CDBA7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764A4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0B8B3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E86A2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3D951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8E5AC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.3E-169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3DEEB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65</w:t>
            </w:r>
          </w:p>
        </w:tc>
      </w:tr>
      <w:tr w:rsidR="00210B9E" w:rsidRPr="000A32FD" w14:paraId="7008E9BD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BAE08C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72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45499A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85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25849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2.251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5D7BE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6783A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3311C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3E1D9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0308D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7632A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81629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B030B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.4E-165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49D1F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54</w:t>
            </w:r>
          </w:p>
        </w:tc>
      </w:tr>
      <w:tr w:rsidR="00210B9E" w:rsidRPr="000A32FD" w14:paraId="4A6191DF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FBDEEA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124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A3762B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834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F9548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8.174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2D3B5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49CF6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A6334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09FFA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A2D51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D47D4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D7356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27BE9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.3E-165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C7F72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50</w:t>
            </w:r>
          </w:p>
        </w:tc>
      </w:tr>
      <w:tr w:rsidR="00210B9E" w:rsidRPr="000A32FD" w14:paraId="57AE98AA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25F7C6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88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9F1FA6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51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8E106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0.508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1804E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7FEDD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D3996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B212B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85A73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56CB88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F0F5A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46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0DE2B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.2E-151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C02DE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</w:tr>
      <w:tr w:rsidR="00210B9E" w:rsidRPr="000A32FD" w14:paraId="4E34C63D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239B1B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107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02437C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420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E3BC5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61.429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BE578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31FAF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76A74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8FC5A2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1BAB0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7D77C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C69ACC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16BFD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.6E-141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CB4C2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20</w:t>
            </w:r>
          </w:p>
        </w:tc>
      </w:tr>
      <w:tr w:rsidR="00210B9E" w:rsidRPr="000A32FD" w14:paraId="4FD07065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A5DED0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12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61A46F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6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EE0C1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6.486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53B3E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29E9C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F9718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85D8E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E010D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26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F2843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C6D45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5CE28A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.7E-145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FAC7D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</w:tr>
      <w:tr w:rsidR="00210B9E" w:rsidRPr="000A32FD" w14:paraId="291A4BFA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74B9DF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OAJDMK_00125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0B580F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113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3E0C3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7.98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669E5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D5A16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9E144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7BFD0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3A688D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6DDCDF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337FC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B9E99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.1E-143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42CF6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98</w:t>
            </w:r>
          </w:p>
        </w:tc>
      </w:tr>
      <w:tr w:rsidR="00210B9E" w:rsidRPr="000A32FD" w14:paraId="1C323022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E16ED7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18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6610B7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690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9BF17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1.735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AD91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B71B0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95978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E27BF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BAAAD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38DA7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21D15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689C7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E-137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4690E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</w:tr>
      <w:tr w:rsidR="00210B9E" w:rsidRPr="000A32FD" w14:paraId="3CA9350D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6D5AFF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13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48CFE4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7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5C1CD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2.028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CB5B1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726C4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B0C15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9F6603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D598D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5428F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B3AD6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23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FE19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.3E-131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4E5F4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80</w:t>
            </w:r>
          </w:p>
        </w:tc>
      </w:tr>
      <w:tr w:rsidR="00210B9E" w:rsidRPr="000A32FD" w14:paraId="5D9FC830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6517E7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37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52CD23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690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9497D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5.096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923B6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FD6A5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E5142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42C46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75920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6F5AD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FC336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4D060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5.2E-137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EE28C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79</w:t>
            </w:r>
          </w:p>
        </w:tc>
      </w:tr>
      <w:tr w:rsidR="00210B9E" w:rsidRPr="000A32FD" w14:paraId="1FAB31B5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CFCE79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71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30ED86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690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14E0E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5.096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05ED9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A789F9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08FF0C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14B24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06FE5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5744B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F2F71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FD2CE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.8E-136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B1739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</w:tr>
      <w:tr w:rsidR="00210B9E" w:rsidRPr="000A32FD" w14:paraId="5474454D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9EB0CB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44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F10C87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7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7A540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3.105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F6B19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9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06C86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4361F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11803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070AF3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FDFC9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D0D8A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1401F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.9E-131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9C3A4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76</w:t>
            </w:r>
          </w:p>
        </w:tc>
      </w:tr>
      <w:tr w:rsidR="00210B9E" w:rsidRPr="000A32FD" w14:paraId="78AE3EB4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938BD1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52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6679988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265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79D09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4.762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4531E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0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98A2C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AA15D8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14DFF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E151D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0E4F2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00143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13610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.9E-129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7E69D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70</w:t>
            </w:r>
          </w:p>
        </w:tc>
      </w:tr>
      <w:tr w:rsidR="00210B9E" w:rsidRPr="000A32FD" w14:paraId="0E36F4FB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A8800B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77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44FB31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5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654E7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4.22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7EC4A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4BFE3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641D8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CDC1E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955A9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C052C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35726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73349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.9E-123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B51D6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39</w:t>
            </w:r>
          </w:p>
        </w:tc>
      </w:tr>
      <w:tr w:rsidR="00210B9E" w:rsidRPr="000A32FD" w14:paraId="263A1EE4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6109DD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120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C44478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5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8379B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4.22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E09427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A08AF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00D84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755FC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E81C2D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8DBDE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BAC1F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B047B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.2E-122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BD3F8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38</w:t>
            </w:r>
          </w:p>
        </w:tc>
      </w:tr>
      <w:tr w:rsidR="00210B9E" w:rsidRPr="000A32FD" w14:paraId="30C08225" w14:textId="77777777" w:rsidTr="00713B57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EBFE161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11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3603D4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1235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3DC1B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1.329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3C8FC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655F8C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0F60EB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C05CFF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072FB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BE26D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E407B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084DD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.7E-121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9E4B6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33</w:t>
            </w:r>
          </w:p>
        </w:tc>
      </w:tr>
      <w:tr w:rsidR="00210B9E" w:rsidRPr="000A32FD" w14:paraId="57ED4F93" w14:textId="77777777" w:rsidTr="00C10AC3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4D8E59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89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5AC790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021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A6853A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82.162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51D87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EA1144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A534D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E925D2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5CE3F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A1A20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D14AE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22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330C0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4.5E-111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625F43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</w:tr>
      <w:tr w:rsidR="00210B9E" w:rsidRPr="000A32FD" w14:paraId="330449C1" w14:textId="77777777" w:rsidTr="00C10AC3">
        <w:trPr>
          <w:trHeight w:val="20"/>
        </w:trPr>
        <w:tc>
          <w:tcPr>
            <w:tcW w:w="673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612AA1F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DIOAJDMK_00095</w:t>
            </w:r>
          </w:p>
        </w:tc>
        <w:tc>
          <w:tcPr>
            <w:tcW w:w="647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153A6E" w14:textId="77777777" w:rsidR="000A32FD" w:rsidRPr="000A32FD" w:rsidRDefault="000A32FD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GPMKIAHG_00002</w:t>
            </w:r>
          </w:p>
        </w:tc>
        <w:tc>
          <w:tcPr>
            <w:tcW w:w="376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6F7FA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95.57</w:t>
            </w:r>
          </w:p>
        </w:tc>
        <w:tc>
          <w:tcPr>
            <w:tcW w:w="539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800C0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486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59EF10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38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350B1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F70F66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16B61E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2554C55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5E0B89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464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BED3FCF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1.6E-108</w:t>
            </w:r>
          </w:p>
        </w:tc>
        <w:tc>
          <w:tcPr>
            <w:tcW w:w="337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B5C2F1" w14:textId="77777777" w:rsidR="000A32FD" w:rsidRPr="000A32FD" w:rsidRDefault="000A32FD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A32FD">
              <w:rPr>
                <w:rFonts w:ascii="Times New Roman" w:hAnsi="Times New Roman" w:cs="Times New Roman"/>
                <w:sz w:val="16"/>
                <w:szCs w:val="16"/>
              </w:rPr>
              <w:t>309</w:t>
            </w:r>
          </w:p>
        </w:tc>
      </w:tr>
      <w:tr w:rsidR="00713B57" w:rsidRPr="00713B57" w14:paraId="2085348D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677197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036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7DB10E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689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FE4205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81.013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37B525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2D4C0C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CB28B8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E61C2C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D38B3E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919966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B6A9A8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97766F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.05E-94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A76973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</w:tr>
      <w:tr w:rsidR="00713B57" w:rsidRPr="00713B57" w14:paraId="75CE116C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3DBB8C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096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50B7C9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002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A77043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94.615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8A96CE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C815DB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FB552B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FF0798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D33C2C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B82864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1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F27E51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E491D0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.58E-93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5BAAEBB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</w:tr>
      <w:tr w:rsidR="00713B57" w:rsidRPr="00713B57" w14:paraId="09D14672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7F6619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070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7CD5AE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689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1E2CC9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81.013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3A8D3D0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ED2C6A0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1ACFD3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A3BA7A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35B895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F6F2F0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D2AD9E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58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5B445E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4.64E-94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5A85F0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</w:tr>
      <w:tr w:rsidR="00713B57" w:rsidRPr="00713B57" w14:paraId="5A04116E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883970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038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10561A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285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C40A2B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97.656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C714F2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7B7588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58D8A5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7BFD8C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BAA1E6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E1DDAD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022FFB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71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F78CDF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3.56E-90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E414F0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</w:tr>
      <w:tr w:rsidR="00713B57" w:rsidRPr="00713B57" w14:paraId="393C1293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1D856C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031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945F9F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1172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251301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78.846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56E8B3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2A04FA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0DBE84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52A3AD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5DCF89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0EF6A47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CCDF6A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A3B323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4.79E-88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1C0015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</w:tr>
      <w:tr w:rsidR="00713B57" w:rsidRPr="00713B57" w14:paraId="5CDDB4F1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A16F49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109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373436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418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DADCA6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81.25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4FAEC4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2F03C3E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43E25A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4F80A5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070DCA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A8BBAE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34A5A8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C3CE49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.26E-88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CDB676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</w:tr>
      <w:tr w:rsidR="00713B57" w:rsidRPr="00713B57" w14:paraId="782D0BEE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7366DB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043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3DA937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280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916BAA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74.85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DC1394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E7DECC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5AFD46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B30CA4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F8E1D8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FCF575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61691D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310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0A4EAE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5.59E-85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1795E8D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</w:tr>
      <w:tr w:rsidR="00713B57" w:rsidRPr="00713B57" w14:paraId="666ABA21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2F98F4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093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0BAD46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418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0307CF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82.734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4F5E93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EC0717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D8E774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342EC6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F32F7A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715B72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CE15A2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20ACF0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4.19E-86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9738CD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</w:tr>
      <w:tr w:rsidR="00713B57" w:rsidRPr="00713B57" w14:paraId="18555B5D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7383E5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063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5979DFE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257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94DCC8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87.302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E6D7C0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EF9439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1646BE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A4C090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7C307A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5C7BD5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07671B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0B5C27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.75E-82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DAFE2A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</w:tr>
      <w:tr w:rsidR="00713B57" w:rsidRPr="00713B57" w14:paraId="2E27CAF3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9ECAEA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019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DB3B76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689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851082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82.171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D721C5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375489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B30108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3B7403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DE6458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BC41DB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37701C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D4BE42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9.73E-79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93CCE2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</w:tr>
      <w:tr w:rsidR="00713B57" w:rsidRPr="00713B57" w14:paraId="20438AE8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A1A5BE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127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F603F38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274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660EFA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92.982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59592C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BECA59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657840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C2E067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227AF42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7B1EB0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552A1E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3DAC1F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5.05E-76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00F854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17</w:t>
            </w:r>
          </w:p>
        </w:tc>
      </w:tr>
      <w:tr w:rsidR="00713B57" w:rsidRPr="00713B57" w14:paraId="01267E85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349855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114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C4DB9B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023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29A445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96.078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8FD889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72E812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3DCE62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236942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89D2C8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681946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9E6B5E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A89E64A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6.68E-72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54895C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</w:tr>
      <w:tr w:rsidR="00713B57" w:rsidRPr="00713B57" w14:paraId="56F7F3B9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D05D9A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048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A3BA02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1234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23B498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79.365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D40B34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BE9784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C783AF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13BD85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5A7533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4F1638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026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144360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151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699C55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4.18E-65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9F366E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</w:tr>
      <w:tr w:rsidR="00713B57" w:rsidRPr="00713B57" w14:paraId="469F87D7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4DF147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020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62DE7F1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271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27D667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94.495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590831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9C2EFE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C3B564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12A58D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660577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EC67CC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56AE1D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62606F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9.66E-73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1A4A41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07</w:t>
            </w:r>
          </w:p>
        </w:tc>
      </w:tr>
      <w:tr w:rsidR="00713B57" w:rsidRPr="00713B57" w14:paraId="2E175AA8" w14:textId="77777777" w:rsidTr="00C10AC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12B100E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015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13D7D5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282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4BCBD6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89.72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D7B931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E86E96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E7258B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D98100C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AC924C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7543D9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B8DEA8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42B291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3.84E-72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C92EDB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</w:tr>
      <w:tr w:rsidR="00713B57" w:rsidRPr="00713B57" w14:paraId="7C843C50" w14:textId="77777777" w:rsidTr="00014B9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0FDA35D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DIOAJDMK_00067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D7119CD" w14:textId="77777777" w:rsidR="00713B57" w:rsidRPr="00713B57" w:rsidRDefault="00713B57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GPMKIAHG_00261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F7A057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87.069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4CF25C3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E882DA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F0DD4E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66D9B1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BA4BC5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7F990C4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33A4FD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4D6C6F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3.70E-70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458ECD" w14:textId="77777777" w:rsidR="00713B57" w:rsidRPr="00713B57" w:rsidRDefault="00713B57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13B57">
              <w:rPr>
                <w:rFonts w:ascii="Times New Roman" w:hAnsi="Times New Roman" w:cs="Times New Roman"/>
                <w:sz w:val="16"/>
                <w:szCs w:val="16"/>
              </w:rPr>
              <w:t>201</w:t>
            </w:r>
          </w:p>
        </w:tc>
      </w:tr>
      <w:tr w:rsidR="00014B93" w:rsidRPr="00014B93" w14:paraId="47EB33A4" w14:textId="77777777" w:rsidTr="00014B9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4C73A9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DIOAJDMK_00074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FDC6F9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GPMKIAHG_00282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C74196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87.85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42BC62C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5E660C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7D9F97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605DC3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F9F010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A7B50B5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D400C1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2DAD28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3.74E-69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587E1E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</w:tr>
      <w:tr w:rsidR="00014B93" w:rsidRPr="00014B93" w14:paraId="1C08447F" w14:textId="77777777" w:rsidTr="00014B9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5290667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DIOAJDMK_00002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E75F82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GPMKIAHG_00251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47B9A6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73.077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EA9CA5B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C4CF9C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35D899D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74FBEA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0F11C78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CDE06F9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BE876C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81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5E3BEF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4.19E-62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E2E29DA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94</w:t>
            </w:r>
          </w:p>
        </w:tc>
      </w:tr>
      <w:tr w:rsidR="00014B93" w:rsidRPr="00014B93" w14:paraId="179E7A35" w14:textId="77777777" w:rsidTr="00014B9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388DBD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DIOAJDMK_00090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8A237B9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GPMKIAHG_00252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2406030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75.735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B7032F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01CB36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DDA5BE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2C3CAB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20535F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2B48E4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982388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97BD92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2.16E-64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50677A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89</w:t>
            </w:r>
          </w:p>
        </w:tc>
      </w:tr>
      <w:tr w:rsidR="00014B93" w:rsidRPr="00014B93" w14:paraId="59C2368F" w14:textId="77777777" w:rsidTr="00014B9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C2F049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DIOAJDMK_00047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8900BB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GPMKIAHG_01235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EDC21A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87.129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3C33D1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9CA0A1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CB3A2C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E83833A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4E085D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A3856A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422519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961801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9.68E-63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23DC2A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</w:tr>
      <w:tr w:rsidR="00014B93" w:rsidRPr="00014B93" w14:paraId="29CA76A2" w14:textId="77777777" w:rsidTr="00014B9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B3FD2B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DIOAJDMK_00039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041FB5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GPMKIAHG_00285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41285C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92.623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B647CE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0EDA9BD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89593E6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57A909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6FC86DF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CF1998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158402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8760582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2.16E-59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BE4E31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</w:tr>
      <w:tr w:rsidR="00014B93" w:rsidRPr="00014B93" w14:paraId="6AECCF3A" w14:textId="77777777" w:rsidTr="00014B9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35ED9B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DIOAJDMK_00058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E93B75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GPMKIAHG_00020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9AE3C6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47.847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1210ED5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C42A411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9D2433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829FDA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43B5A8C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204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0D52FF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35EBEF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209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A90DDC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2.59E-56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1858930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73</w:t>
            </w:r>
          </w:p>
        </w:tc>
      </w:tr>
      <w:tr w:rsidR="00014B93" w:rsidRPr="00014B93" w14:paraId="0768EE7E" w14:textId="77777777" w:rsidTr="00014B9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9D6C747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DIOAJDMK_00045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A7B526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GPMKIAHG_01236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DD6226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95.181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0B2280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537420B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ED8D05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B47B74F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5017E9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B200B1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D13EDF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65D02C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.39E-55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F00125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</w:tr>
      <w:tr w:rsidR="00014B93" w:rsidRPr="00014B93" w14:paraId="4D491F85" w14:textId="77777777" w:rsidTr="00014B9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920999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DIOAJDMK_00059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872AC5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GPMKIAHG_00019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808887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41.852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028F64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270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43C74B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416B87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6C6E75E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7A6EC5F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C6CF94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B163D26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34D995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2.42E-52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8C0FDB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</w:tr>
      <w:tr w:rsidR="00014B93" w:rsidRPr="00014B93" w14:paraId="717BF6F9" w14:textId="77777777" w:rsidTr="00014B9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94B1ECA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DIOAJDMK_00126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1E8ED52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GPMKIAHG_01110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E536A1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98.795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76DC882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B1ED2E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E4E243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C91B68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A2D09F3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E36659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23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DA5194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312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4786E29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2.72E-54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B26FB1B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66</w:t>
            </w:r>
          </w:p>
        </w:tc>
      </w:tr>
      <w:tr w:rsidR="00014B93" w:rsidRPr="00014B93" w14:paraId="6A6548FB" w14:textId="77777777" w:rsidTr="00014B93">
        <w:trPr>
          <w:trHeight w:val="20"/>
        </w:trPr>
        <w:tc>
          <w:tcPr>
            <w:tcW w:w="673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BBEA931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DIOAJDMK_00081</w:t>
            </w:r>
          </w:p>
        </w:tc>
        <w:tc>
          <w:tcPr>
            <w:tcW w:w="64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6D84A9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GPMKIAHG_01232</w:t>
            </w:r>
          </w:p>
        </w:tc>
        <w:tc>
          <w:tcPr>
            <w:tcW w:w="37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087024A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93.902</w:t>
            </w:r>
          </w:p>
        </w:tc>
        <w:tc>
          <w:tcPr>
            <w:tcW w:w="539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66FA1E1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486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3A21C24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38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D1E5E08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10A2149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CABD932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B80751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FD7216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464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0E90A7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2.07E-50</w:t>
            </w:r>
          </w:p>
        </w:tc>
        <w:tc>
          <w:tcPr>
            <w:tcW w:w="337" w:type="pct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D04EA0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</w:tr>
      <w:tr w:rsidR="00014B93" w:rsidRPr="00014B93" w14:paraId="208CA2F3" w14:textId="77777777" w:rsidTr="00014B93">
        <w:trPr>
          <w:trHeight w:val="20"/>
        </w:trPr>
        <w:tc>
          <w:tcPr>
            <w:tcW w:w="673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AADC4F0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DIOAJDMK_00042</w:t>
            </w:r>
          </w:p>
        </w:tc>
        <w:tc>
          <w:tcPr>
            <w:tcW w:w="647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68F96B" w14:textId="77777777" w:rsidR="00014B93" w:rsidRPr="00014B93" w:rsidRDefault="00014B93" w:rsidP="00014B93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GPMKIAHG_00281</w:t>
            </w:r>
          </w:p>
        </w:tc>
        <w:tc>
          <w:tcPr>
            <w:tcW w:w="376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352342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96.203</w:t>
            </w:r>
          </w:p>
        </w:tc>
        <w:tc>
          <w:tcPr>
            <w:tcW w:w="539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968D51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86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B83D50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338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714D438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51E3DFD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3CE973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285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FD4D91E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399FC6F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464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576126D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3.51E-53</w:t>
            </w:r>
          </w:p>
        </w:tc>
        <w:tc>
          <w:tcPr>
            <w:tcW w:w="337" w:type="pct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DADD336" w14:textId="77777777" w:rsidR="00014B93" w:rsidRPr="00014B93" w:rsidRDefault="00014B93" w:rsidP="00014B93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14B93">
              <w:rPr>
                <w:rFonts w:ascii="Times New Roman" w:hAnsi="Times New Roman" w:cs="Times New Roman"/>
                <w:sz w:val="16"/>
                <w:szCs w:val="16"/>
              </w:rPr>
              <w:t>155</w:t>
            </w:r>
          </w:p>
        </w:tc>
      </w:tr>
    </w:tbl>
    <w:p w14:paraId="39CDDCD4" w14:textId="77777777" w:rsidR="00A737C6" w:rsidRDefault="00A737C6"/>
    <w:sectPr w:rsidR="00A737C6" w:rsidSect="00BB6AE1">
      <w:footerReference w:type="default" r:id="rId6"/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67E868" w14:textId="77777777" w:rsidR="008163FF" w:rsidRDefault="008163FF" w:rsidP="008163FF">
      <w:pPr>
        <w:spacing w:after="0" w:line="240" w:lineRule="auto"/>
      </w:pPr>
      <w:r>
        <w:separator/>
      </w:r>
    </w:p>
  </w:endnote>
  <w:endnote w:type="continuationSeparator" w:id="0">
    <w:p w14:paraId="0E98FB13" w14:textId="77777777" w:rsidR="008163FF" w:rsidRDefault="008163FF" w:rsidP="008163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813842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4CC01D" w14:textId="042D8E84" w:rsidR="00C463F1" w:rsidRDefault="00C463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D18D976" w14:textId="77777777" w:rsidR="00C463F1" w:rsidRDefault="00C463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9932D3" w14:textId="77777777" w:rsidR="008163FF" w:rsidRDefault="008163FF" w:rsidP="008163FF">
      <w:pPr>
        <w:spacing w:after="0" w:line="240" w:lineRule="auto"/>
      </w:pPr>
      <w:r>
        <w:separator/>
      </w:r>
    </w:p>
  </w:footnote>
  <w:footnote w:type="continuationSeparator" w:id="0">
    <w:p w14:paraId="0F23CB16" w14:textId="77777777" w:rsidR="008163FF" w:rsidRDefault="008163FF" w:rsidP="008163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B0A"/>
    <w:rsid w:val="00014B93"/>
    <w:rsid w:val="000A32FD"/>
    <w:rsid w:val="00190B94"/>
    <w:rsid w:val="001C058A"/>
    <w:rsid w:val="00210B9E"/>
    <w:rsid w:val="004E26BD"/>
    <w:rsid w:val="0055519E"/>
    <w:rsid w:val="00713B57"/>
    <w:rsid w:val="008163FF"/>
    <w:rsid w:val="008B09F1"/>
    <w:rsid w:val="009615EB"/>
    <w:rsid w:val="00973B0A"/>
    <w:rsid w:val="00A737C6"/>
    <w:rsid w:val="00AA12BE"/>
    <w:rsid w:val="00BB6AE1"/>
    <w:rsid w:val="00C10AC3"/>
    <w:rsid w:val="00C463F1"/>
    <w:rsid w:val="00DB4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1220A3"/>
  <w15:chartTrackingRefBased/>
  <w15:docId w15:val="{B686B2CF-FE5C-4ACC-8D5D-E4913AF64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163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63FF"/>
  </w:style>
  <w:style w:type="paragraph" w:styleId="Footer">
    <w:name w:val="footer"/>
    <w:basedOn w:val="Normal"/>
    <w:link w:val="FooterChar"/>
    <w:uiPriority w:val="99"/>
    <w:unhideWhenUsed/>
    <w:rsid w:val="008163F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63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61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63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4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9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1301</Words>
  <Characters>7422</Characters>
  <Application>Microsoft Office Word</Application>
  <DocSecurity>0</DocSecurity>
  <Lines>61</Lines>
  <Paragraphs>17</Paragraphs>
  <ScaleCrop>false</ScaleCrop>
  <Company/>
  <LinksUpToDate>false</LinksUpToDate>
  <CharactersWithSpaces>8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 Qing Xiong (SBS)</dc:creator>
  <cp:keywords/>
  <dc:description/>
  <cp:lastModifiedBy>Bear Qing Xiong (SBS)</cp:lastModifiedBy>
  <cp:revision>8</cp:revision>
  <dcterms:created xsi:type="dcterms:W3CDTF">2023-01-27T07:12:00Z</dcterms:created>
  <dcterms:modified xsi:type="dcterms:W3CDTF">2023-01-27T09:32:00Z</dcterms:modified>
</cp:coreProperties>
</file>